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A323A" w14:textId="77777777" w:rsidR="003677FB" w:rsidRPr="00A90CEA" w:rsidRDefault="003677FB" w:rsidP="003677FB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69189143"/>
      <w:r w:rsidRPr="00423FA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3 Table. The methodological quality of the included studies.</w:t>
      </w:r>
    </w:p>
    <w:tbl>
      <w:tblPr>
        <w:tblW w:w="5208" w:type="pct"/>
        <w:tblLayout w:type="fixed"/>
        <w:tblLook w:val="04A0" w:firstRow="1" w:lastRow="0" w:firstColumn="1" w:lastColumn="0" w:noHBand="0" w:noVBand="1"/>
      </w:tblPr>
      <w:tblGrid>
        <w:gridCol w:w="3688"/>
        <w:gridCol w:w="645"/>
        <w:gridCol w:w="607"/>
        <w:gridCol w:w="578"/>
        <w:gridCol w:w="602"/>
        <w:gridCol w:w="629"/>
        <w:gridCol w:w="632"/>
        <w:gridCol w:w="540"/>
        <w:gridCol w:w="629"/>
        <w:gridCol w:w="556"/>
        <w:gridCol w:w="613"/>
        <w:gridCol w:w="670"/>
        <w:gridCol w:w="564"/>
        <w:gridCol w:w="656"/>
        <w:gridCol w:w="632"/>
        <w:gridCol w:w="629"/>
        <w:gridCol w:w="629"/>
      </w:tblGrid>
      <w:tr w:rsidR="003677FB" w:rsidRPr="00A90CEA" w14:paraId="770CB7D4" w14:textId="77777777" w:rsidTr="001D4C75">
        <w:trPr>
          <w:trHeight w:val="290"/>
        </w:trPr>
        <w:tc>
          <w:tcPr>
            <w:tcW w:w="25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bookmarkEnd w:id="0"/>
          <w:p w14:paraId="28E5C4DF" w14:textId="77777777" w:rsidR="003677FB" w:rsidRPr="00A90CEA" w:rsidRDefault="003677FB" w:rsidP="001D4C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JBI Critical Appraisal Checklist for cohort studie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11BE64C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502CB78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5E89875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5D19F18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475337C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5E8FE3E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5126CC2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587255E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355623B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44A4B7B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7E289C9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77FB" w:rsidRPr="00A90CEA" w14:paraId="27F71714" w14:textId="77777777" w:rsidTr="001D4C75">
        <w:trPr>
          <w:trHeight w:val="720"/>
        </w:trPr>
        <w:tc>
          <w:tcPr>
            <w:tcW w:w="1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531D5" w14:textId="77777777" w:rsidR="003677FB" w:rsidRPr="00A90CEA" w:rsidRDefault="003677FB" w:rsidP="001D4C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ppraisal questions/Reference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58EE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yerbe</w:t>
            </w:r>
            <w:proofErr w:type="spellEnd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, 2015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8C5B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l Husseini et al., 2017 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57FA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ang et al., 201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F24C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apoor et al., 201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2AA7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araahmet</w:t>
            </w:r>
            <w:proofErr w:type="spellEnd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, 2017 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2EF6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im et al., 2022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6F73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i et al., 201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7E18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patkiewicz</w:t>
            </w:r>
            <w:proofErr w:type="spellEnd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, 202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420B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v</w:t>
            </w:r>
            <w:proofErr w:type="spellEnd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, 202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794B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tsuzaki et al., 201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1564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höttke</w:t>
            </w:r>
            <w:proofErr w:type="spellEnd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, 202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87A5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arma et al., 202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99E6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ang et al., 2018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E2CE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ang et al., 201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CA9A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Zeng et al., 202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627F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akamori et al., 2020</w:t>
            </w:r>
          </w:p>
        </w:tc>
      </w:tr>
      <w:tr w:rsidR="003677FB" w:rsidRPr="00A90CEA" w14:paraId="1526DF67" w14:textId="77777777" w:rsidTr="001D4C75">
        <w:trPr>
          <w:trHeight w:val="521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1B87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 Were the two groups similar and recruited from the same population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5EBE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7B8E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E959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EC4B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D4CB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3DC3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439D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^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BE3B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BD1E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140E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37C3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025F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D371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8513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F8FB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9C4F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77AE58A3" w14:textId="77777777" w:rsidTr="001D4C75">
        <w:trPr>
          <w:trHeight w:val="71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51C75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 Were the exposures measured similarly to assign people to both exposed and unexposed groups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1642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C407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1678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D612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547C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0439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EA41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A004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8F87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875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1C35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0877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9174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CF3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41A9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D255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3B0C9393" w14:textId="77777777" w:rsidTr="001D4C75">
        <w:trPr>
          <w:trHeight w:val="548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63D7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 Was the exposure measured in a valid and reliable way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22E6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B3D0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FEE1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D879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7EEF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779A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2180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0151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6D43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77A2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4F00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9CEB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BC12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D04D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FEE5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6927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4F8BC0BD" w14:textId="77777777" w:rsidTr="001D4C75">
        <w:trPr>
          <w:trHeight w:val="341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53C7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 Were confounding factors identifi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8F04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6BEB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F541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AAA0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907E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05E4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E1A0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9033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C2C7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2BDE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B22C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0FAA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C25B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FE0E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3EEA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8979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5E8F2712" w14:textId="77777777" w:rsidTr="001D4C75">
        <w:trPr>
          <w:trHeight w:val="503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DE070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 Were strategies to deal with confounding factors stat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7F0F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524F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8697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270C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DD39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A47E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4534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BFB7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B36A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BD16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DFDA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85B8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B8FD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9665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73B5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D6E5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10569E32" w14:textId="77777777" w:rsidTr="001D4C75">
        <w:trPr>
          <w:trHeight w:val="755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B61B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6. Were the groups/participants free of the outcome at the start of the study (or </w:t>
            </w:r>
            <w:proofErr w:type="gramStart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 the moment</w:t>
            </w:r>
            <w:proofErr w:type="gramEnd"/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of exposure)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8F81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31CE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8450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DBE9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6846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1FE1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DABA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FADF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0C2E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1F54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8B3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8C8C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C11B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FE6D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7407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04D6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3677FB" w:rsidRPr="00A90CEA" w14:paraId="5DD2837F" w14:textId="77777777" w:rsidTr="001D4C75">
        <w:trPr>
          <w:trHeight w:val="584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B0F7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 Were the outcomes measured in a valid and reliable way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4D48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A7FB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1365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E725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41E3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7CB7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589D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EA3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4B87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4AD2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4874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709F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5E14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15D5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734B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F17D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2EC39C08" w14:textId="77777777" w:rsidTr="001D4C75">
        <w:trPr>
          <w:trHeight w:val="809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8AA9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 Was the follow up time reported and sufficient to be long enough for outcomes to occur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358F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931B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5B4A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FCC0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2D0D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330C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?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25C2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6A15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901B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2B0C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4951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8624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E3BB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5CF1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6AFF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9BEA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3963D3D0" w14:textId="77777777" w:rsidTr="001D4C75">
        <w:trPr>
          <w:trHeight w:val="755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59B87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 Was follow up complete, and if not, were the reasons to loss to follow up described and explor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C3B8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34C7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9E04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CE1B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C5FD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4C2C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?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544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81E7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623B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5AEF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671D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9B70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F0EF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DCC8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C5D1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C137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4A2FCC96" w14:textId="77777777" w:rsidTr="001D4C75">
        <w:trPr>
          <w:trHeight w:val="53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97B9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 Were strategies to address incomplete follow up utiliz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60C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BCAE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499A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74DF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6122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463A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?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0AC2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938D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7A1A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1209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C1F0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FA8D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CEA4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4FCD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4836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28C5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6BD0E348" w14:textId="77777777" w:rsidTr="001D4C75">
        <w:trPr>
          <w:trHeight w:val="53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79A0" w14:textId="77777777" w:rsidR="003677FB" w:rsidRPr="00A90CEA" w:rsidRDefault="003677FB" w:rsidP="001D4C75">
            <w:pPr>
              <w:spacing w:after="0" w:line="240" w:lineRule="auto"/>
              <w:ind w:firstLineChars="154" w:firstLine="27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 Was appropriate statistical analysis us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EAE8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9CB0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FAE7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568B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F31F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D73E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4393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3B3B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2714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0D66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57E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2EF4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2118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7E0E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AFA5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2DD4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3677FB" w:rsidRPr="00A90CEA" w14:paraId="2FBA6B02" w14:textId="77777777" w:rsidTr="001D4C75">
        <w:trPr>
          <w:trHeight w:val="29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3B37" w14:textId="77777777" w:rsidR="003677FB" w:rsidRPr="00A90CEA" w:rsidRDefault="003677FB" w:rsidP="001D4C75">
            <w:pPr>
              <w:spacing w:after="0" w:line="240" w:lineRule="auto"/>
              <w:ind w:firstLineChars="400" w:firstLine="723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ercentage of yes* (%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8912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5A61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286A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529A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F71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F0E8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.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6812" w14:textId="77777777" w:rsidR="003677FB" w:rsidRPr="00A90CEA" w:rsidRDefault="003677FB" w:rsidP="001D4C75">
            <w:pPr>
              <w:spacing w:after="0" w:line="240" w:lineRule="auto"/>
              <w:ind w:right="-4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420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9E9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712E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CC7B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5856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2.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A96E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D073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BCD2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B610F" w14:textId="77777777" w:rsidR="003677FB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9</w:t>
            </w:r>
          </w:p>
          <w:p w14:paraId="2F17664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77FB" w:rsidRPr="00A90CEA" w14:paraId="1AEBFD79" w14:textId="77777777" w:rsidTr="001D4C75">
        <w:trPr>
          <w:trHeight w:val="290"/>
        </w:trPr>
        <w:tc>
          <w:tcPr>
            <w:tcW w:w="25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1DA809B0" w14:textId="77777777" w:rsidR="003677FB" w:rsidRPr="00A90CEA" w:rsidRDefault="003677FB" w:rsidP="001D4C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JBI Critical Appraisal Checklist for analytical cross-sectional studie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5288763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582CB8B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46B6DA9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6FEC765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5D85F81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778BABF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445167F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020D656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56F762D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6B972D0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21A6E6A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71A69926" w14:textId="77777777" w:rsidTr="001D4C75">
        <w:trPr>
          <w:trHeight w:val="72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7CC24" w14:textId="77777777" w:rsidR="003677FB" w:rsidRPr="00A90CEA" w:rsidRDefault="003677FB" w:rsidP="001D4C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ppraisal questions/Reference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F825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lomgren et al., 201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7B70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zema et al., 201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500D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Ghaffari et al., 2021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F64D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hammed et al., 202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ECC99C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A34ED1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B787E5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894D56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0CAE66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2F589C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0B3966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49CA24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09336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404BBF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AB928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2182E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10D2DB83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E357A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 Were the criteria for inclusion in the sample clearly defin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47B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ADCE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9491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5894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7FB8F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E8A01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529EF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AA742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36DC0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A2D20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6125B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F009D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B721D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9A756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959AC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60636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1393828F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E9B0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 Were the study subjects and the setting described in detail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0C82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B310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4772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B704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CE2EE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E9293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DF9ED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DC7E5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E85F5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9F921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B4101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D906E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E9FA7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53ABCC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695A2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B3D8D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7CCFA390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6D7C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 Was the exposure measured in a valid and reliable way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8F71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C7E1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EAD9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68DB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E6813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3F8D50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106B0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E6689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48727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5BAC0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E4356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E0AF2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ACD1C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F95C6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5A6E1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3DB18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4488EDAB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2B556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 Were objective, standard criteria used for measurement of the condition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7EF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B3BC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0033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79C3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7CF9D0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C8DDB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EF18E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9AA10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200D8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B34C8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8CC7F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8E11E0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4A130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C9435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286EB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2C38B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3DB778AC" w14:textId="77777777" w:rsidTr="001D4C75">
        <w:trPr>
          <w:trHeight w:val="29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9881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 Were confounding factors identifi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6F7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E29E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B796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D84D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3E01D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D8CDB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E5821E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192E5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1301B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35A1F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9394D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C2C01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50427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11CE3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2082F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4D5B6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01CB2E00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2F8F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 Were strategies to deal with confounding factors stat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648F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9A7D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8857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6415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F659A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DA902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D9B16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7809A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16EC9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7E203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A5A88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3FA93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4BC98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7FD18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9627C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818B5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1AFC794A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5B9D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 Were the outcomes measured in a valid and reliable way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776E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A00E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11DC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FDA7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AD078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205DED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43BFF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2948E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ADF2A7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6C57C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6FD9C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03D1B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91021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0A176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31A01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D776F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07E196C1" w14:textId="77777777" w:rsidTr="001D4C75">
        <w:trPr>
          <w:trHeight w:val="29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DA42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 Was appropriate statistical analysis us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2EFA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136D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2513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1924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E5809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82EFA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31C35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1FFEB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7B234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04ECC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FC588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DDCCF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0E402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BC1142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2E13A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7B4A31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2A3F712C" w14:textId="77777777" w:rsidTr="001D4C75">
        <w:trPr>
          <w:trHeight w:val="29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2514" w14:textId="77777777" w:rsidR="003677FB" w:rsidRPr="00A90CEA" w:rsidRDefault="003677FB" w:rsidP="001D4C75">
            <w:pPr>
              <w:spacing w:after="0" w:line="240" w:lineRule="auto"/>
              <w:ind w:firstLineChars="400" w:firstLine="723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ercentage of yes* (%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86E98" w14:textId="77777777" w:rsidR="003677FB" w:rsidRPr="00A90CEA" w:rsidRDefault="003677FB" w:rsidP="001D4C75">
            <w:pPr>
              <w:spacing w:after="0" w:line="240" w:lineRule="auto"/>
              <w:ind w:left="-110" w:right="-9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7A0A7" w14:textId="77777777" w:rsidR="003677FB" w:rsidRPr="00A90CEA" w:rsidRDefault="003677FB" w:rsidP="001D4C75">
            <w:pPr>
              <w:spacing w:after="0" w:line="240" w:lineRule="auto"/>
              <w:ind w:left="-110" w:right="-9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ADB91" w14:textId="77777777" w:rsidR="003677FB" w:rsidRPr="00A90CEA" w:rsidRDefault="003677FB" w:rsidP="001D4C75">
            <w:pPr>
              <w:spacing w:after="0" w:line="240" w:lineRule="auto"/>
              <w:ind w:left="-110" w:right="-9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62CA8" w14:textId="77777777" w:rsidR="003677FB" w:rsidRPr="00A90CEA" w:rsidRDefault="003677FB" w:rsidP="001D4C75">
            <w:pPr>
              <w:spacing w:after="0" w:line="240" w:lineRule="auto"/>
              <w:ind w:left="-110" w:right="-9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2C17D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9BD27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E6425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8C3AB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B5EF1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A18F4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A01AB4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145D2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47121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8CC8A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FB7F0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44CB7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59774087" w14:textId="77777777" w:rsidTr="001D4C75">
        <w:trPr>
          <w:trHeight w:val="290"/>
        </w:trPr>
        <w:tc>
          <w:tcPr>
            <w:tcW w:w="25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EE57B00" w14:textId="77777777" w:rsidR="003677FB" w:rsidRPr="00A90CEA" w:rsidRDefault="003677FB" w:rsidP="001D4C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JBI Critical Appraisal Checklist for case control studies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4AC9CE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D0CCF1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F72936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98CD62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AFFFE1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9C492F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5473EA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93AC77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F01CD7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333DD1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7B4ADA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5992C168" w14:textId="77777777" w:rsidTr="001D4C75">
        <w:trPr>
          <w:trHeight w:val="72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358DA" w14:textId="77777777" w:rsidR="003677FB" w:rsidRPr="00A90CEA" w:rsidRDefault="003677FB" w:rsidP="001D4C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ppraisal questions/Reference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48CE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olucci et al., 201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BBEF88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8510EC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B01FC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BF5C4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43BA8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56AED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7F69D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0C4C3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D50ED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A7D3D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7657E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17751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F2C48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6B119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8F9D5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5B2F7320" w14:textId="77777777" w:rsidTr="001D4C75">
        <w:trPr>
          <w:trHeight w:val="87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8739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 Were the groups comparable other than the presence of disease in cases or the absence of disease in controls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A8AB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0990B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0263D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BD56D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BA771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776B2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574B3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ECF58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93FFE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CE16A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48636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1B4D7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7804F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63EBD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5BC0E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054B8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729AF6D2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080D8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 Were cases and controls matched appropriately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BBFB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37139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F6892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F8711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17439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A89CA1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1A5E9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ACCF2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94F43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A6AFB3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3531A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BE62A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DB871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DA892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CD349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66D23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799CBD24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BBFA4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 Were the same criteria used for identification of cases and controls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3B90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0E92E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26222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F8E62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A2DBD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D9516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14A50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0BB16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A13DD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CE4C4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5029B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5D0BB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96B10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128C6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5A0EEA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EFA51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4CDCFE59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F602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4. Was exposure measured in a standard, valid and reliable way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A5BC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60C6B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B3AB3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BBAC2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C7375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A2FE3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FF564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C9CC00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7F79C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707C3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5A6CE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0FA2D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E8022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8A7746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294BE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52283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19DB836E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683A8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 Was exposure measured in the same way for cases and controls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5B06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0C45B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DC4EF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5CDEB0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BEB6E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7B6E5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45092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7DC9B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AFEDB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401C2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84589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464AB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ADA72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F3288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66082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537C7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07607A24" w14:textId="77777777" w:rsidTr="001D4C75">
        <w:trPr>
          <w:trHeight w:val="29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DD965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 Were confounding factors identifi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9C7A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8CB12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74DF1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9F387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470A0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D58504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0BEA2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222BC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F6AD9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6E3F1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7728E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68EDC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76A63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7D2507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6499B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6A418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04FAD547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5CFF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 Were strategies to deal with confounding factors stated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E5E2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3F6A4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DE09E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2E3FF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C58B78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84A25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557CB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B9F25E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7E784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D7D47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FFA3D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3C4BA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3072B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AD667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3FCAF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5AAF0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16BFBE65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BDF7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 Were outcomes assessed in a standard, valid and reliable way for cases and controls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876E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469BB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AD18C6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0551F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257FA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9F72E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08C39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3445B7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749A8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58E16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CC9E7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E6FCF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8448A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E336B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B69F0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FF071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7AA99413" w14:textId="77777777" w:rsidTr="001D4C75">
        <w:trPr>
          <w:trHeight w:val="580"/>
        </w:trPr>
        <w:tc>
          <w:tcPr>
            <w:tcW w:w="1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F5A4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 Was the exposure period of interest long enough to be meaningful?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7835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95CC7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D1A56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8C2644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8D391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D38CD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CE95A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51070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86A68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B04C5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6E36C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E38EDA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00F1D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4A68F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AAD8B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4831C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4A51416F" w14:textId="77777777" w:rsidTr="001D4C75">
        <w:trPr>
          <w:trHeight w:val="290"/>
        </w:trPr>
        <w:tc>
          <w:tcPr>
            <w:tcW w:w="13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8A5F" w14:textId="77777777" w:rsidR="003677FB" w:rsidRPr="00A90CEA" w:rsidRDefault="003677FB" w:rsidP="001D4C75">
            <w:pPr>
              <w:spacing w:after="0" w:line="240" w:lineRule="auto"/>
              <w:ind w:firstLineChars="188" w:firstLine="33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 Was appropriate statistical analysis used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A346E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E34D4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187C5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666CC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679BA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CA561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554974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3C551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A99F69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964D3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1CCD3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FA4E9D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A6B26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1608C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5CB14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0B01D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41ACAE00" w14:textId="77777777" w:rsidTr="001D4C75">
        <w:trPr>
          <w:trHeight w:val="290"/>
        </w:trPr>
        <w:tc>
          <w:tcPr>
            <w:tcW w:w="1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813FF" w14:textId="77777777" w:rsidR="003677FB" w:rsidRPr="00A90CEA" w:rsidRDefault="003677FB" w:rsidP="001D4C75">
            <w:pPr>
              <w:spacing w:after="0" w:line="240" w:lineRule="auto"/>
              <w:ind w:firstLineChars="400" w:firstLine="723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ercentage of yes* (%)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3DADB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.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5FC66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4AEB6E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36B38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592105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89D2B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64982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2E17C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53716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317DA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ADC988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192EC9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24C0B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0120D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54B59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C7163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677FB" w:rsidRPr="00A90CEA" w14:paraId="22F98746" w14:textId="77777777" w:rsidTr="001D4C75">
        <w:trPr>
          <w:trHeight w:val="290"/>
        </w:trPr>
        <w:tc>
          <w:tcPr>
            <w:tcW w:w="25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044E" w14:textId="77777777" w:rsidR="003677FB" w:rsidRPr="00A90CEA" w:rsidRDefault="003677FB" w:rsidP="001D4C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"+": yes; "-": no; "?": unclear; "^": not applicable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D0B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048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439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2F67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437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AC7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CCE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E5C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B772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541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379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77FB" w:rsidRPr="00A90CEA" w14:paraId="7C5ADF3A" w14:textId="77777777" w:rsidTr="001D4C75">
        <w:trPr>
          <w:trHeight w:val="290"/>
        </w:trPr>
        <w:tc>
          <w:tcPr>
            <w:tcW w:w="25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AD9" w14:textId="77777777" w:rsidR="003677FB" w:rsidRPr="00A90CEA" w:rsidRDefault="003677FB" w:rsidP="001D4C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0C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The number of "yes"/ total items in the checklist x 100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2F8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B2E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0AE0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027F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BB26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61C4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888C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55BA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8581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83E5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E6D3" w14:textId="77777777" w:rsidR="003677FB" w:rsidRPr="00A90CEA" w:rsidRDefault="003677FB" w:rsidP="001D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532A537" w14:textId="77777777" w:rsidR="003677FB" w:rsidRPr="00A90CEA" w:rsidRDefault="003677FB" w:rsidP="003677FB">
      <w:pPr>
        <w:rPr>
          <w:rFonts w:ascii="Times New Roman" w:hAnsi="Times New Roman" w:cs="Times New Roman"/>
        </w:rPr>
      </w:pPr>
    </w:p>
    <w:p w14:paraId="42F8FB7B" w14:textId="77777777" w:rsidR="003677FB" w:rsidRPr="00A90CEA" w:rsidRDefault="003677FB" w:rsidP="003677FB">
      <w:pPr>
        <w:rPr>
          <w:rFonts w:ascii="Times New Roman" w:hAnsi="Times New Roman" w:cs="Times New Roman"/>
        </w:rPr>
      </w:pPr>
    </w:p>
    <w:p w14:paraId="36352A9E" w14:textId="77777777" w:rsidR="00D95A13" w:rsidRDefault="00D95A13"/>
    <w:sectPr w:rsidR="00D95A13" w:rsidSect="003677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7FB"/>
    <w:rsid w:val="002615BD"/>
    <w:rsid w:val="003677FB"/>
    <w:rsid w:val="007A71C8"/>
    <w:rsid w:val="00D3430D"/>
    <w:rsid w:val="00D95A13"/>
    <w:rsid w:val="00DC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CD7F4"/>
  <w15:chartTrackingRefBased/>
  <w15:docId w15:val="{DA439383-F84C-446D-90B9-9F08A3C01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7F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77F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7F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7F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7F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7F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7F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7F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7F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7F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7F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7F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7F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7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677F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7F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677F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677FB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7FB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7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9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aporn Butsing</dc:creator>
  <cp:keywords/>
  <dc:description/>
  <cp:lastModifiedBy>Nipaporn Butsing</cp:lastModifiedBy>
  <cp:revision>1</cp:revision>
  <dcterms:created xsi:type="dcterms:W3CDTF">2024-06-14T19:00:00Z</dcterms:created>
  <dcterms:modified xsi:type="dcterms:W3CDTF">2024-06-14T19:01:00Z</dcterms:modified>
</cp:coreProperties>
</file>